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54BB5" w14:textId="4FB12FC1" w:rsidR="00315E9E" w:rsidRPr="002C1CBC" w:rsidRDefault="00315E9E">
      <w:pPr>
        <w:rPr>
          <w:rFonts w:ascii="Times New Roman" w:hAnsi="Times New Roman" w:cs="Times New Roman"/>
        </w:rPr>
      </w:pPr>
      <w:r w:rsidRPr="002C1CBC">
        <w:rPr>
          <w:rFonts w:ascii="Times New Roman" w:hAnsi="Times New Roman" w:cs="Times New Roman"/>
          <w:b/>
        </w:rPr>
        <w:t>S</w:t>
      </w:r>
      <w:r w:rsidR="00AC15DF">
        <w:rPr>
          <w:rFonts w:ascii="Times New Roman" w:hAnsi="Times New Roman" w:cs="Times New Roman"/>
          <w:b/>
        </w:rPr>
        <w:t>1</w:t>
      </w:r>
      <w:r w:rsidRPr="002C1CBC">
        <w:rPr>
          <w:rFonts w:ascii="Times New Roman" w:hAnsi="Times New Roman" w:cs="Times New Roman"/>
          <w:b/>
        </w:rPr>
        <w:t xml:space="preserve"> Table.</w:t>
      </w:r>
      <w:r w:rsidRPr="002C1CBC">
        <w:rPr>
          <w:rFonts w:ascii="Times New Roman" w:hAnsi="Times New Roman" w:cs="Times New Roman"/>
        </w:rPr>
        <w:t xml:space="preserve"> </w:t>
      </w:r>
      <w:r w:rsidR="002C1CBC" w:rsidRPr="002C1CBC">
        <w:rPr>
          <w:rFonts w:ascii="Times New Roman" w:hAnsi="Times New Roman" w:cs="Times New Roman"/>
        </w:rPr>
        <w:t>Sociodemographic, pathological, treatment and outcomes of triple negative breast cancer patients according to neoadjuvant chemotherapy.</w:t>
      </w:r>
    </w:p>
    <w:p w14:paraId="38B647A7" w14:textId="77777777" w:rsidR="00315E9E" w:rsidRDefault="00315E9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6"/>
        <w:gridCol w:w="2808"/>
        <w:gridCol w:w="2278"/>
        <w:gridCol w:w="922"/>
      </w:tblGrid>
      <w:tr w:rsidR="005D6B70" w14:paraId="1126C3F6" w14:textId="77777777" w:rsidTr="005D6B70">
        <w:tc>
          <w:tcPr>
            <w:tcW w:w="146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E7B6E5" w14:textId="77777777" w:rsidR="005D6B70" w:rsidRDefault="005D6B70" w:rsidP="000D22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9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0583E" w14:textId="77777777" w:rsidR="005D6B70" w:rsidRDefault="005D6B70" w:rsidP="000D2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oadjuvant Chemotherapy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260F54" w14:textId="77777777" w:rsidR="005D6B70" w:rsidRDefault="005D6B70" w:rsidP="000D2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D6B70" w14:paraId="372F61B6" w14:textId="77777777" w:rsidTr="00764220">
        <w:tc>
          <w:tcPr>
            <w:tcW w:w="14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881EC" w14:textId="77777777" w:rsidR="005D6B70" w:rsidRDefault="005D6B70" w:rsidP="000D2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CEE22" w14:textId="77777777" w:rsidR="005D6B70" w:rsidRDefault="005D6B70" w:rsidP="000D2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4FA87F6B" w14:textId="77777777" w:rsidR="005D6B70" w:rsidRDefault="005D6B70" w:rsidP="000D2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0E2D0976" w14:textId="77777777" w:rsidR="005D6B70" w:rsidRDefault="005D6B70" w:rsidP="000D2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263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0A252" w14:textId="77777777" w:rsidR="005D6B70" w:rsidRDefault="005D6B70" w:rsidP="000D2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EF0154F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2B6E325F" w14:textId="77777777" w:rsidR="005D6B70" w:rsidRDefault="005D6B70" w:rsidP="000D2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44</w:t>
            </w:r>
          </w:p>
        </w:tc>
        <w:tc>
          <w:tcPr>
            <w:tcW w:w="5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F229B" w14:textId="77777777" w:rsidR="005D6B70" w:rsidRDefault="005D6B70" w:rsidP="000D22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B70" w14:paraId="5AAD73B7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44EF2" w14:textId="77777777" w:rsidR="005D6B70" w:rsidRDefault="005D6B70" w:rsidP="005D6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(years) 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56CDD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E10AE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2DE77" w14:textId="77777777" w:rsidR="005D6B70" w:rsidRPr="00BA0179" w:rsidRDefault="005D6B70" w:rsidP="005D6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</w:tr>
      <w:tr w:rsidR="005D6B70" w14:paraId="29E9DEDE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D1051" w14:textId="77777777" w:rsidR="005D6B70" w:rsidRDefault="005D6B70" w:rsidP="005D6B70">
            <w:pPr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35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7CF4B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 (11.5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817E2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13.2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1650" w14:textId="77777777" w:rsidR="005D6B70" w:rsidRPr="00BA0179" w:rsidRDefault="005D6B70" w:rsidP="005D6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6B70" w14:paraId="5C52756A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7C265" w14:textId="77777777" w:rsidR="005D6B70" w:rsidRDefault="005D6B70" w:rsidP="005D6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6-49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944B5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 (37.9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8714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7 (42.6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3F45E" w14:textId="77777777" w:rsidR="005D6B70" w:rsidRPr="00BA0179" w:rsidRDefault="005D6B70" w:rsidP="005D6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6B70" w14:paraId="6A782066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F5758" w14:textId="77777777" w:rsidR="005D6B70" w:rsidRDefault="005D6B70" w:rsidP="005D6B70">
            <w:pPr>
              <w:ind w:firstLine="16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0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C420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 (50.6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EF4D0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 (44.2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2ACB2" w14:textId="77777777" w:rsidR="005D6B70" w:rsidRPr="00BA0179" w:rsidRDefault="005D6B70" w:rsidP="005D6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6B70" w14:paraId="5C5D4A40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FCCF0" w14:textId="77777777" w:rsidR="005D6B70" w:rsidRDefault="005D6B70" w:rsidP="005D6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opausal status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5CB89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E1105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FED3E" w14:textId="77777777" w:rsidR="005D6B70" w:rsidRPr="00BA0179" w:rsidRDefault="005D6B70" w:rsidP="005D6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6B70" w14:paraId="531B7C4E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65438" w14:textId="77777777" w:rsidR="005D6B70" w:rsidRDefault="005D6B70" w:rsidP="005D6B70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menopause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8916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7 (42.2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F94C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 (49.3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49D19" w14:textId="77777777" w:rsidR="005D6B70" w:rsidRPr="00BA0179" w:rsidRDefault="005D6B70" w:rsidP="005D6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5D6B70" w14:paraId="1ABAF975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CAD53" w14:textId="77777777" w:rsidR="005D6B70" w:rsidRDefault="005D6B70" w:rsidP="005D6B70">
            <w:pPr>
              <w:ind w:firstLine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menopause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2460F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2 (57.8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67F6C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 (50.7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32122" w14:textId="77777777" w:rsidR="005D6B70" w:rsidRPr="00BA0179" w:rsidRDefault="005D6B70" w:rsidP="005D6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6B70" w14:paraId="271B2F8D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0CAC2" w14:textId="77777777" w:rsidR="005D6B70" w:rsidRDefault="005D6B70" w:rsidP="005D6B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 history of breast and/or ovarian cancer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325E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C1B57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8E41" w14:textId="77777777" w:rsidR="005D6B70" w:rsidRPr="00BA0179" w:rsidRDefault="005D6B70" w:rsidP="005D6B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D6B70" w14:paraId="4AED8AC6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C0931" w14:textId="77777777" w:rsidR="005D6B70" w:rsidRDefault="005D6B70" w:rsidP="005D6B70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975E4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9 (86.2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C848C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2 (87.6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A4BB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5D6B70" w14:paraId="72B05631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1BD0D" w14:textId="77777777" w:rsidR="005D6B70" w:rsidRDefault="005D6B70" w:rsidP="005D6B70">
            <w:pPr>
              <w:ind w:firstLine="17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E5D82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(13.8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6307F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12.4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F641C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B70" w14:paraId="7B6F8947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795B3" w14:textId="77777777" w:rsidR="005D6B70" w:rsidRDefault="005D6B70" w:rsidP="005D6B70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staging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6F6A0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490A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EFA93" w14:textId="77777777" w:rsidR="005D6B70" w:rsidRDefault="005D6B70" w:rsidP="005D6B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C11" w14:paraId="662B5E5C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26B9F" w14:textId="77777777" w:rsidR="004F2C11" w:rsidRDefault="004F2C11" w:rsidP="004F2C11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6BEE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1 (66.1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47A00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14.0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95700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F2C11" w14:paraId="06B09C1F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FD494" w14:textId="77777777" w:rsidR="004F2C11" w:rsidRDefault="004F2C11" w:rsidP="004F2C11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-4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ED7C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 (33.9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57EF8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7 (86.0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4D086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2C11" w14:paraId="321BACEB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F30E" w14:textId="77777777" w:rsidR="004F2C11" w:rsidRDefault="004F2C11" w:rsidP="004F2C11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staging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636DB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33012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80B70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F2C11" w14:paraId="074FC6A9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5760E" w14:textId="77777777" w:rsidR="004F2C11" w:rsidRDefault="004F2C11" w:rsidP="004F2C11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EEA40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 (45.1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D7A22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18.7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33EDF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2C11" w14:paraId="1F003612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4E61D" w14:textId="77777777" w:rsidR="004F2C11" w:rsidRDefault="004F2C11" w:rsidP="004F2C11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9A28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 (30.1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F682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 (51.2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78402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2C11" w14:paraId="47A2288F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705F6" w14:textId="77777777" w:rsidR="004F2C11" w:rsidRDefault="004F2C11" w:rsidP="004F2C11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C9BC4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13.6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0692D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 (20.2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94F4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2C11" w14:paraId="43AEAB44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E093" w14:textId="77777777" w:rsidR="004F2C11" w:rsidRDefault="004F2C11" w:rsidP="004F2C11">
            <w:pPr>
              <w:pStyle w:val="Normal1"/>
              <w:spacing w:line="256" w:lineRule="auto"/>
              <w:ind w:left="720" w:hanging="5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3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62D16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11.2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C7BFB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9.9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D47F7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2C11" w14:paraId="1D76A4CE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D360F" w14:textId="77777777" w:rsidR="004F2C11" w:rsidRDefault="004F2C11" w:rsidP="004F2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mor stage 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F9593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9DDC0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CF52E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4F2C11" w14:paraId="613188F0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D2410" w14:textId="77777777" w:rsidR="004F2C11" w:rsidRDefault="004F2C11" w:rsidP="004F2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age I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D609E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 (11.1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048F8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8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C1515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2C11" w14:paraId="0647937B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F55E0" w14:textId="77777777" w:rsidR="004F2C11" w:rsidRDefault="004F2C11" w:rsidP="004F2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age II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E416D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7 (48.0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0BE46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12.1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06ECD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2C11" w14:paraId="5306F469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18378" w14:textId="77777777" w:rsidR="004F2C11" w:rsidRDefault="004F2C11" w:rsidP="004F2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age III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4566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 (34.0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C1360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1 (81.0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038FD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2C11" w14:paraId="161A6FE0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B4A51" w14:textId="77777777" w:rsidR="004F2C11" w:rsidRDefault="004F2C11" w:rsidP="004F2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Stage IV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EEE07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6.9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4BE6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6.1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289BB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2C11" w14:paraId="7F97645C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ACE9" w14:textId="77777777" w:rsidR="004F2C11" w:rsidRDefault="004F2C11" w:rsidP="004F2C11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stologic grade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01388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9F451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E8BD6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4F2C11" w14:paraId="6D82F5AC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21288" w14:textId="77777777" w:rsidR="004F2C11" w:rsidRDefault="004F2C11" w:rsidP="004F2C11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Grade I-II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E802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 (21.1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97A0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15.2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7BB8E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F2C11" w14:paraId="63893897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C570" w14:textId="77777777" w:rsidR="004F2C11" w:rsidRDefault="004F2C11" w:rsidP="004F2C11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Grade III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E4091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3 (78.9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FBD36" w14:textId="77777777" w:rsidR="004F2C11" w:rsidRDefault="004F2C11" w:rsidP="004F2C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 (84.8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AA5D8" w14:textId="77777777" w:rsidR="004F2C11" w:rsidRPr="00BA0179" w:rsidRDefault="004F2C11" w:rsidP="004F2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0C53" w14:paraId="18803F4C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CF311" w14:textId="77777777" w:rsidR="00C90C53" w:rsidRDefault="00C90C53" w:rsidP="00C90C53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59077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41566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C0C0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C90C53" w14:paraId="3DE19311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90D45" w14:textId="77777777" w:rsidR="00C90C53" w:rsidRDefault="00C90C53" w:rsidP="00C90C53">
            <w:pPr>
              <w:pStyle w:val="Normal1"/>
              <w:spacing w:line="256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CE8E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 (54.6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70A28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 (41.1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D8204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0C53" w14:paraId="3AB6FE2F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3D52F" w14:textId="77777777" w:rsidR="00C90C53" w:rsidRDefault="00C90C53" w:rsidP="00C90C53">
            <w:pPr>
              <w:pStyle w:val="Normal1"/>
              <w:spacing w:line="256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63608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4 (45.5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8F19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 (58.9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582C8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0C53" w14:paraId="5F05DF72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22E83" w14:textId="77777777" w:rsidR="00C90C53" w:rsidRDefault="00C90C53" w:rsidP="00C90C53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co-regional recurrence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F1E79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DB5A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BEBE6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C90C53" w14:paraId="0ADA3AE8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A1338" w14:textId="77777777" w:rsidR="00C90C53" w:rsidRDefault="00C90C53" w:rsidP="00C90C53">
            <w:pPr>
              <w:pStyle w:val="Normal1"/>
              <w:spacing w:line="256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04062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1 (71.3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2BEF3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 (57.7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457D3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0C53" w14:paraId="15F5B8AF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2967E" w14:textId="77777777" w:rsidR="00C90C53" w:rsidRDefault="00C90C53" w:rsidP="00C90C53">
            <w:pPr>
              <w:pStyle w:val="Normal1"/>
              <w:spacing w:line="256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5329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 (28.7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7419C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 (42.3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CBEEF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0C53" w14:paraId="1FD75161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ACD98" w14:textId="77777777" w:rsidR="00C90C53" w:rsidRDefault="00C90C53" w:rsidP="00C90C53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tant recurrence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E06A7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049E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F3F9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C90C53" w14:paraId="62805238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B960" w14:textId="77777777" w:rsidR="00C90C53" w:rsidRDefault="00C90C53" w:rsidP="00C90C53">
            <w:pPr>
              <w:pStyle w:val="Normal1"/>
              <w:spacing w:line="256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9681F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5 (59.0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5BB5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 (28.9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FE8E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0C53" w14:paraId="26C69E2D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16DE" w14:textId="77777777" w:rsidR="00C90C53" w:rsidRDefault="00C90C53" w:rsidP="00C90C53">
            <w:pPr>
              <w:pStyle w:val="Normal1"/>
              <w:spacing w:line="256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D2B66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 (41.0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6BF7F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 (71.1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4401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0C53" w14:paraId="398E22A8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EE696" w14:textId="77777777" w:rsidR="00C90C53" w:rsidRDefault="00C90C53" w:rsidP="00C90C53">
            <w:pPr>
              <w:pStyle w:val="Normal1"/>
              <w:spacing w:line="25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D1D9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4502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02AB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&lt;0.0</w:t>
            </w:r>
            <w:r w:rsidR="00BA017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BA0179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</w:tr>
      <w:tr w:rsidR="00C90C53" w14:paraId="79FA9EA3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44AEB" w14:textId="77777777" w:rsidR="00C90C53" w:rsidRDefault="00C90C53" w:rsidP="00C90C53">
            <w:pPr>
              <w:pStyle w:val="Normal1"/>
              <w:spacing w:line="256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E294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 (49.1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30D00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 (25.1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68C8B" w14:textId="77777777" w:rsidR="00C90C53" w:rsidRPr="00BA0179" w:rsidRDefault="00C90C53" w:rsidP="00C90C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90C53" w14:paraId="4BE6528B" w14:textId="77777777" w:rsidTr="005D6B70">
        <w:tc>
          <w:tcPr>
            <w:tcW w:w="1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4D3DE" w14:textId="77777777" w:rsidR="00C90C53" w:rsidRDefault="00C90C53" w:rsidP="00C90C53">
            <w:pPr>
              <w:pStyle w:val="Normal1"/>
              <w:spacing w:line="256" w:lineRule="auto"/>
              <w:ind w:firstLine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C0D8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3 (50.9)</w:t>
            </w:r>
          </w:p>
        </w:tc>
        <w:tc>
          <w:tcPr>
            <w:tcW w:w="1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2E619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7 (74.9)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23FCB" w14:textId="77777777" w:rsidR="00C90C53" w:rsidRDefault="00C90C53" w:rsidP="00C90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F98BD1" w14:textId="77777777" w:rsidR="000D3DFB" w:rsidRDefault="000D3DFB"/>
    <w:p w14:paraId="4975AB4A" w14:textId="77777777" w:rsidR="002C1CBC" w:rsidRDefault="002C1CB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p w14:paraId="423911F8" w14:textId="77777777" w:rsidR="002C1CBC" w:rsidRDefault="002C1CB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p w14:paraId="22733A00" w14:textId="77777777" w:rsidR="002C1CBC" w:rsidRDefault="002C1CB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p w14:paraId="3984E2D9" w14:textId="77777777" w:rsidR="002C1CBC" w:rsidRDefault="002C1CB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p w14:paraId="39FF784C" w14:textId="77777777" w:rsidR="002C1CBC" w:rsidRDefault="002C1CBC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</w:pPr>
    </w:p>
    <w:sectPr w:rsidR="002C1C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B70"/>
    <w:rsid w:val="000D3DFB"/>
    <w:rsid w:val="00106F85"/>
    <w:rsid w:val="002C1CBC"/>
    <w:rsid w:val="00315E9E"/>
    <w:rsid w:val="004F2C11"/>
    <w:rsid w:val="005D6B70"/>
    <w:rsid w:val="00883D78"/>
    <w:rsid w:val="00AC15DF"/>
    <w:rsid w:val="00BA0179"/>
    <w:rsid w:val="00C9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B9569"/>
  <w15:chartTrackingRefBased/>
  <w15:docId w15:val="{465B4548-8F3B-46C6-BE9D-C4B9F194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B70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B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D6B70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</dc:creator>
  <cp:keywords/>
  <dc:description/>
  <cp:lastModifiedBy>Anisha A</cp:lastModifiedBy>
  <cp:revision>5</cp:revision>
  <dcterms:created xsi:type="dcterms:W3CDTF">2020-05-16T04:37:00Z</dcterms:created>
  <dcterms:modified xsi:type="dcterms:W3CDTF">2020-08-12T07:01:00Z</dcterms:modified>
</cp:coreProperties>
</file>